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64EF0" w14:textId="77777777" w:rsidR="009C6F73" w:rsidRPr="00A549FF" w:rsidRDefault="009C6F73" w:rsidP="009C6F73">
      <w:pPr>
        <w:rPr>
          <w:rFonts w:ascii="Times New Roman" w:eastAsia="Times New Roman" w:hAnsi="Times New Roman" w:cs="Times New Roman"/>
          <w:lang w:val="en-US" w:eastAsia="fi-FI"/>
        </w:rPr>
      </w:pPr>
      <w:r w:rsidRPr="00A549FF">
        <w:rPr>
          <w:rFonts w:ascii="Times New Roman" w:eastAsia="Times New Roman" w:hAnsi="Times New Roman" w:cs="Times New Roman"/>
          <w:lang w:val="en-US" w:eastAsia="fi-FI"/>
        </w:rPr>
        <w:t xml:space="preserve">Supplementary Table </w:t>
      </w:r>
      <w:r>
        <w:rPr>
          <w:rFonts w:ascii="Times New Roman" w:eastAsia="Times New Roman" w:hAnsi="Times New Roman" w:cs="Times New Roman"/>
          <w:lang w:val="en-US" w:eastAsia="fi-FI"/>
        </w:rPr>
        <w:t>S</w:t>
      </w:r>
      <w:r w:rsidRPr="00A549FF">
        <w:rPr>
          <w:rFonts w:ascii="Times New Roman" w:eastAsia="Times New Roman" w:hAnsi="Times New Roman" w:cs="Times New Roman"/>
          <w:lang w:val="en-US" w:eastAsia="fi-FI"/>
        </w:rPr>
        <w:t>1. The associations between psoas muscle area, pleural effusion and cause-specific deaths in patients undergoing transfemoral access TAVI, adjusted for BMI, BSA and EuroSCORE II.</w:t>
      </w:r>
    </w:p>
    <w:p w14:paraId="1DAF1592" w14:textId="77777777" w:rsidR="009C6F73" w:rsidRDefault="009C6F73" w:rsidP="009C6F73">
      <w:pPr>
        <w:rPr>
          <w:sz w:val="32"/>
          <w:szCs w:val="32"/>
          <w:lang w:val="en-US"/>
        </w:rPr>
      </w:pPr>
    </w:p>
    <w:tbl>
      <w:tblPr>
        <w:tblW w:w="10286" w:type="dxa"/>
        <w:tblInd w:w="-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86"/>
      </w:tblGrid>
      <w:tr w:rsidR="009C6F73" w14:paraId="56C77DB7" w14:textId="77777777" w:rsidTr="002751CB">
        <w:tblPrEx>
          <w:tblCellMar>
            <w:top w:w="0" w:type="dxa"/>
            <w:bottom w:w="0" w:type="dxa"/>
          </w:tblCellMar>
        </w:tblPrEx>
        <w:trPr>
          <w:trHeight w:val="7844"/>
        </w:trPr>
        <w:tc>
          <w:tcPr>
            <w:tcW w:w="10286" w:type="dxa"/>
          </w:tcPr>
          <w:p w14:paraId="60DB4759" w14:textId="77777777" w:rsidR="009C6F73" w:rsidRDefault="009C6F73" w:rsidP="002751CB">
            <w:pPr>
              <w:ind w:left="294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</w:pPr>
          </w:p>
          <w:p w14:paraId="574CFBD8" w14:textId="77777777" w:rsidR="009C6F73" w:rsidRPr="0098723F" w:rsidRDefault="009C6F73" w:rsidP="00D410E8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8723F">
              <w:rPr>
                <w:rFonts w:ascii="Times New Roman" w:hAnsi="Times New Roman" w:cs="Times New Roman" w:hint="cs"/>
                <w:b/>
                <w:bCs/>
                <w:sz w:val="22"/>
                <w:szCs w:val="22"/>
                <w:u w:val="single"/>
                <w:lang w:val="en-US"/>
              </w:rPr>
              <w:t>Overall death; cox model  BMI and BSA adjusted</w:t>
            </w:r>
            <w:r w:rsidRPr="0098723F"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R                    p-value                 95%CI</w:t>
            </w:r>
          </w:p>
          <w:p w14:paraId="3F66777E" w14:textId="77777777" w:rsidR="009C6F73" w:rsidRDefault="009C6F73" w:rsidP="00D410E8">
            <w:pPr>
              <w:rPr>
                <w:sz w:val="32"/>
                <w:szCs w:val="32"/>
                <w:lang w:val="en-US"/>
              </w:rPr>
            </w:pPr>
          </w:p>
          <w:p w14:paraId="5902F76F" w14:textId="77777777" w:rsidR="009C6F73" w:rsidRDefault="009C6F73" w:rsidP="00D410E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oas area(1SD)                                                                           0.82                 &lt;0.001                   0.74–0.91</w:t>
            </w:r>
          </w:p>
          <w:p w14:paraId="61DB5548" w14:textId="77777777" w:rsidR="009C6F73" w:rsidRDefault="009C6F73" w:rsidP="00D410E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eural effusion                                                                            1.41                  0.002                    1.1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oftHyphen/>
              <w:t>–1.76</w:t>
            </w:r>
          </w:p>
          <w:p w14:paraId="3663A3F1" w14:textId="745B4FA2" w:rsidR="009C6F73" w:rsidRPr="0098723F" w:rsidRDefault="009C6F73" w:rsidP="00D410E8">
            <w:pPr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ro</w:t>
            </w:r>
            <w:r w:rsidR="00C053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OR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I                                                                              1.01                  0.095                    1.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oftHyphen/>
              <w:t>–1.02</w:t>
            </w:r>
          </w:p>
          <w:p w14:paraId="279526E6" w14:textId="77777777" w:rsidR="009C6F73" w:rsidRDefault="009C6F73" w:rsidP="00D410E8">
            <w:pPr>
              <w:rPr>
                <w:sz w:val="32"/>
                <w:szCs w:val="32"/>
                <w:lang w:val="en-US"/>
              </w:rPr>
            </w:pPr>
          </w:p>
          <w:p w14:paraId="200210EF" w14:textId="35E5DE29" w:rsidR="009C6F73" w:rsidRPr="0098723F" w:rsidRDefault="009C6F73" w:rsidP="00D410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8723F">
              <w:rPr>
                <w:rFonts w:ascii="Times New Roman" w:hAnsi="Times New Roman" w:cs="Times New Roman" w:hint="cs"/>
                <w:b/>
                <w:bCs/>
                <w:sz w:val="22"/>
                <w:szCs w:val="22"/>
                <w:u w:val="single"/>
                <w:lang w:val="en-US"/>
              </w:rPr>
              <w:t>Cardiovascular death; SDH model BMI and BSA adjuste</w:t>
            </w:r>
            <w:r w:rsidR="00C9062D" w:rsidRPr="00C9062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DH            </w:t>
            </w:r>
          </w:p>
          <w:p w14:paraId="0A507054" w14:textId="77777777" w:rsidR="009C6F73" w:rsidRDefault="009C6F73" w:rsidP="00D410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</w:pPr>
          </w:p>
          <w:p w14:paraId="4AF1EF47" w14:textId="77777777" w:rsidR="009C6F73" w:rsidRDefault="009C6F73" w:rsidP="00D410E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oas area(1SD)                                                                           0.87                  0.048                     0.76–1.00</w:t>
            </w:r>
          </w:p>
          <w:p w14:paraId="3E754970" w14:textId="77777777" w:rsidR="009C6F73" w:rsidRDefault="009C6F73" w:rsidP="00D410E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eural effusion                                                                            1.38                  0.034                     1.03–1.85</w:t>
            </w:r>
          </w:p>
          <w:p w14:paraId="348F34F1" w14:textId="6D1631A2" w:rsidR="009C6F73" w:rsidRPr="0098723F" w:rsidRDefault="009C6F73" w:rsidP="00D410E8">
            <w:pPr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ro</w:t>
            </w:r>
            <w:r w:rsidR="00C053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OR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I                                                                              1.02                  0.008                     1.01–1.04</w:t>
            </w:r>
          </w:p>
          <w:p w14:paraId="74EEC090" w14:textId="77777777" w:rsidR="009C6F73" w:rsidRDefault="009C6F73" w:rsidP="00D410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</w:pPr>
          </w:p>
          <w:p w14:paraId="065E4B4D" w14:textId="77777777" w:rsidR="009C6F73" w:rsidRDefault="009C6F73" w:rsidP="00D410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</w:pPr>
          </w:p>
          <w:p w14:paraId="6A7B8D88" w14:textId="77777777" w:rsidR="009C6F73" w:rsidRPr="0098723F" w:rsidRDefault="009C6F73" w:rsidP="00D410E8">
            <w:pPr>
              <w:rPr>
                <w:rFonts w:ascii="Times New Roman" w:hAnsi="Times New Roman" w:cs="Times New Roman" w:hint="cs"/>
                <w:b/>
                <w:bCs/>
                <w:sz w:val="22"/>
                <w:szCs w:val="22"/>
                <w:u w:val="single"/>
                <w:lang w:val="en-US"/>
              </w:rPr>
            </w:pPr>
          </w:p>
          <w:p w14:paraId="20F17BF7" w14:textId="77777777" w:rsidR="009C6F73" w:rsidRDefault="009C6F73" w:rsidP="00D410E8">
            <w:pPr>
              <w:widowControl w:val="0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</w:pPr>
            <w:r w:rsidRPr="0098723F">
              <w:rPr>
                <w:rFonts w:ascii="Times New Roman" w:hAnsi="Times New Roman" w:cs="Times New Roman" w:hint="cs"/>
                <w:b/>
                <w:bCs/>
                <w:sz w:val="22"/>
                <w:szCs w:val="22"/>
                <w:u w:val="single"/>
                <w:lang w:val="en-US"/>
              </w:rPr>
              <w:t xml:space="preserve">Death due to non-cardiovascular disease ; SDH model BMI and BSA adjusted             </w:t>
            </w:r>
          </w:p>
          <w:p w14:paraId="6B2D793C" w14:textId="77777777" w:rsidR="009C6F73" w:rsidRDefault="009C6F73" w:rsidP="00D410E8">
            <w:pPr>
              <w:widowControl w:val="0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</w:pPr>
          </w:p>
          <w:p w14:paraId="4A90F014" w14:textId="77777777" w:rsidR="009C6F73" w:rsidRDefault="009C6F73" w:rsidP="00D410E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oas area(1SD)                                                                            0.93                  0.37                       0.78–1-10</w:t>
            </w:r>
          </w:p>
          <w:p w14:paraId="3556FDB7" w14:textId="77777777" w:rsidR="009C6F73" w:rsidRDefault="009C6F73" w:rsidP="00D410E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eural effusion                                                                             1.14                  0.51                       0.78–1.56</w:t>
            </w:r>
          </w:p>
          <w:p w14:paraId="65503623" w14:textId="424C2409" w:rsidR="009C6F73" w:rsidRPr="0098723F" w:rsidRDefault="009C6F73" w:rsidP="00D410E8">
            <w:pPr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ro</w:t>
            </w:r>
            <w:r w:rsidR="00C053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OR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I                                                                               0.98                  0.09                       0.95–1.00</w:t>
            </w:r>
          </w:p>
          <w:p w14:paraId="5139C2B1" w14:textId="77777777" w:rsidR="009C6F73" w:rsidRDefault="009C6F73" w:rsidP="00D410E8">
            <w:pPr>
              <w:widowControl w:val="0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</w:pPr>
          </w:p>
          <w:p w14:paraId="2FEEE24F" w14:textId="77777777" w:rsidR="009C6F73" w:rsidRDefault="009C6F73" w:rsidP="00D410E8">
            <w:pPr>
              <w:widowControl w:val="0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</w:pPr>
          </w:p>
          <w:p w14:paraId="7A6CBAA6" w14:textId="77777777" w:rsidR="009C6F73" w:rsidRDefault="009C6F73" w:rsidP="00D410E8">
            <w:pPr>
              <w:widowControl w:val="0"/>
              <w:ind w:left="-294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</w:pPr>
          </w:p>
          <w:p w14:paraId="38417D39" w14:textId="77777777" w:rsidR="009C6F73" w:rsidRPr="0098723F" w:rsidRDefault="009C6F73" w:rsidP="00D410E8">
            <w:pPr>
              <w:widowControl w:val="0"/>
              <w:rPr>
                <w:rFonts w:ascii="Times New Roman" w:hAnsi="Times New Roman" w:cs="Times New Roman" w:hint="cs"/>
                <w:b/>
                <w:bCs/>
                <w:sz w:val="22"/>
                <w:szCs w:val="22"/>
                <w:u w:val="single"/>
                <w:lang w:val="en-US"/>
              </w:rPr>
            </w:pPr>
            <w:r w:rsidRPr="0098723F">
              <w:rPr>
                <w:rFonts w:ascii="Times New Roman" w:hAnsi="Times New Roman" w:cs="Times New Roman" w:hint="cs"/>
                <w:b/>
                <w:bCs/>
                <w:sz w:val="22"/>
                <w:szCs w:val="22"/>
                <w:u w:val="single"/>
                <w:lang w:val="en-US"/>
              </w:rPr>
              <w:t>Unnatural cause of death; SDH model BMI and BSA adjusted</w:t>
            </w:r>
          </w:p>
          <w:p w14:paraId="436DC48E" w14:textId="77777777" w:rsidR="009C6F73" w:rsidRPr="0098723F" w:rsidRDefault="009C6F73" w:rsidP="00D410E8">
            <w:pPr>
              <w:widowControl w:val="0"/>
              <w:rPr>
                <w:rFonts w:ascii="Times New Roman" w:hAnsi="Times New Roman" w:cs="Times New Roman" w:hint="cs"/>
                <w:b/>
                <w:bCs/>
                <w:sz w:val="22"/>
                <w:szCs w:val="22"/>
                <w:u w:val="single"/>
                <w:lang w:val="en-US"/>
              </w:rPr>
            </w:pPr>
            <w:r w:rsidRPr="0098723F">
              <w:rPr>
                <w:rFonts w:ascii="Times New Roman" w:hAnsi="Times New Roman" w:cs="Times New Roman" w:hint="cs"/>
                <w:b/>
                <w:bCs/>
                <w:sz w:val="22"/>
                <w:szCs w:val="22"/>
                <w:u w:val="single"/>
                <w:lang w:val="en-US"/>
              </w:rPr>
              <w:t xml:space="preserve">    </w:t>
            </w:r>
          </w:p>
          <w:p w14:paraId="651A550C" w14:textId="77777777" w:rsidR="009C6F73" w:rsidRDefault="009C6F73" w:rsidP="00D410E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oas area(1SD)                                                                            0.64                 0.091                      0.38–1.07</w:t>
            </w:r>
          </w:p>
          <w:p w14:paraId="3E3DA8EB" w14:textId="77777777" w:rsidR="009C6F73" w:rsidRDefault="009C6F73" w:rsidP="00D410E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eural effusion                                                                             1.14                 0.75                        0.50–2.59</w:t>
            </w:r>
          </w:p>
          <w:p w14:paraId="5E860700" w14:textId="000E5574" w:rsidR="009C6F73" w:rsidRDefault="009C6F73" w:rsidP="00D410E8">
            <w:pPr>
              <w:rPr>
                <w:rFonts w:ascii="Times New Roman" w:hAnsi="Times New Roman" w:cs="Times New Roman" w:hint="cs"/>
                <w:b/>
                <w:bCs/>
                <w:sz w:val="22"/>
                <w:szCs w:val="22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ro</w:t>
            </w:r>
            <w:r w:rsidR="00C053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OR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I                                                                               0.97                 0.25                        0.92–1.02</w:t>
            </w:r>
          </w:p>
        </w:tc>
      </w:tr>
    </w:tbl>
    <w:p w14:paraId="3E2EB2D7" w14:textId="77777777" w:rsidR="009C6F73" w:rsidRDefault="009C6F73" w:rsidP="009C6F73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208FC863" w14:textId="77777777" w:rsidR="009C6F73" w:rsidRPr="00A549FF" w:rsidRDefault="009C6F73" w:rsidP="009C6F73">
      <w:pPr>
        <w:rPr>
          <w:rFonts w:ascii="Times New Roman" w:hAnsi="Times New Roman" w:cs="Times New Roman" w:hint="cs"/>
          <w:sz w:val="20"/>
          <w:szCs w:val="20"/>
          <w:lang w:val="en-US"/>
        </w:rPr>
      </w:pPr>
      <w:r w:rsidRPr="00A549FF">
        <w:rPr>
          <w:rStyle w:val="Voimakas"/>
          <w:rFonts w:ascii="Times New Roman" w:hAnsi="Times New Roman" w:cs="Times New Roman" w:hint="cs"/>
          <w:b w:val="0"/>
          <w:bCs w:val="0"/>
          <w:sz w:val="20"/>
          <w:szCs w:val="20"/>
          <w:lang w:val="en-US"/>
        </w:rPr>
        <w:t>Abbreviations:</w:t>
      </w:r>
      <w:r w:rsidRPr="00A549FF">
        <w:rPr>
          <w:rFonts w:ascii="Times New Roman" w:hAnsi="Times New Roman" w:cs="Times New Roman" w:hint="cs"/>
          <w:sz w:val="20"/>
          <w:szCs w:val="20"/>
          <w:lang w:val="en-US"/>
        </w:rPr>
        <w:br/>
        <w:t>CI = Confidence interval; HR = Hazard ratio; SD = Standard deviation; SDH = Subdistribution hazard model.</w:t>
      </w:r>
    </w:p>
    <w:p w14:paraId="47072F1E" w14:textId="77777777" w:rsidR="009C6F73" w:rsidRPr="0098723F" w:rsidRDefault="009C6F73" w:rsidP="009C6F73">
      <w:pPr>
        <w:rPr>
          <w:rFonts w:ascii="Times New Roman" w:hAnsi="Times New Roman" w:cs="Times New Roman" w:hint="cs"/>
          <w:sz w:val="32"/>
          <w:szCs w:val="32"/>
          <w:lang w:val="en-US"/>
        </w:rPr>
      </w:pPr>
    </w:p>
    <w:p w14:paraId="5BE128B8" w14:textId="77777777" w:rsidR="00D9551C" w:rsidRPr="009C6F73" w:rsidRDefault="00D410E8">
      <w:pPr>
        <w:rPr>
          <w:lang w:val="en-US"/>
        </w:rPr>
      </w:pPr>
    </w:p>
    <w:sectPr w:rsidR="00D9551C" w:rsidRPr="009C6F73" w:rsidSect="004C12A5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F73"/>
    <w:rsid w:val="00010F68"/>
    <w:rsid w:val="004C12A5"/>
    <w:rsid w:val="005D703D"/>
    <w:rsid w:val="008F360F"/>
    <w:rsid w:val="009C6F73"/>
    <w:rsid w:val="00C053C6"/>
    <w:rsid w:val="00C9062D"/>
    <w:rsid w:val="00D410E8"/>
    <w:rsid w:val="00F31DC1"/>
    <w:rsid w:val="00F9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C8C12"/>
  <w15:chartTrackingRefBased/>
  <w15:docId w15:val="{88778198-2402-B248-8B6C-841ADEBB3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C6F73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Voimakas">
    <w:name w:val="Strong"/>
    <w:basedOn w:val="Kappaleenoletusfontti"/>
    <w:uiPriority w:val="22"/>
    <w:qFormat/>
    <w:rsid w:val="009C6F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2</Words>
  <Characters>2107</Characters>
  <Application>Microsoft Office Word</Application>
  <DocSecurity>0</DocSecurity>
  <Lines>35</Lines>
  <Paragraphs>8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 Järvinen</dc:creator>
  <cp:keywords/>
  <dc:description/>
  <cp:lastModifiedBy>Otto Järvinen</cp:lastModifiedBy>
  <cp:revision>7</cp:revision>
  <dcterms:created xsi:type="dcterms:W3CDTF">2025-12-10T21:13:00Z</dcterms:created>
  <dcterms:modified xsi:type="dcterms:W3CDTF">2025-12-14T11:58:00Z</dcterms:modified>
</cp:coreProperties>
</file>